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82A541E" w14:textId="22419581" w:rsidR="0083594D" w:rsidRPr="00B474CE" w:rsidRDefault="0083594D" w:rsidP="007D641B">
      <w:pPr>
        <w:spacing w:after="120" w:line="360" w:lineRule="auto"/>
        <w:jc w:val="both"/>
        <w:outlineLvl w:val="1"/>
        <w:rPr>
          <w:color w:val="000000"/>
          <w:lang w:val="en-US"/>
        </w:rPr>
      </w:pPr>
      <w:r w:rsidRPr="00A3745B">
        <w:rPr>
          <w:b/>
          <w:bCs/>
          <w:color w:val="000000"/>
          <w:lang w:val="en-US"/>
        </w:rPr>
        <w:t xml:space="preserve">Supplementary </w:t>
      </w:r>
      <w:r>
        <w:rPr>
          <w:b/>
          <w:bCs/>
          <w:color w:val="000000"/>
          <w:lang w:val="en-US"/>
        </w:rPr>
        <w:t>T</w:t>
      </w:r>
      <w:r w:rsidRPr="00A3745B">
        <w:rPr>
          <w:b/>
          <w:bCs/>
          <w:color w:val="000000"/>
          <w:lang w:val="en-US"/>
        </w:rPr>
        <w:t xml:space="preserve">able S2. </w:t>
      </w:r>
      <w:r w:rsidRPr="00A3745B">
        <w:rPr>
          <w:color w:val="000000"/>
          <w:lang w:val="en-US"/>
        </w:rPr>
        <w:t xml:space="preserve">Quantification of growth on various drugs of the 2DG-resistant mutants obtained in the screen. CG: complementation group, as determined in Supplementary table 1; CTRL: control condition (untreated), 2DG: medium containing 0.2% 2DG; SEL: medium containing 200mM sodium selenite; TUN: medium containing 0.5μg/mL Tunicamycin. Colony growth was quantified on ImageJ, </w:t>
      </w:r>
      <w:r>
        <w:rPr>
          <w:color w:val="000000"/>
          <w:lang w:val="en-US"/>
        </w:rPr>
        <w:t xml:space="preserve">relative </w:t>
      </w:r>
      <w:r w:rsidRPr="00A3745B">
        <w:rPr>
          <w:color w:val="000000"/>
          <w:lang w:val="en-US"/>
        </w:rPr>
        <w:t xml:space="preserve">growth </w:t>
      </w:r>
      <w:r>
        <w:rPr>
          <w:color w:val="000000"/>
          <w:lang w:val="en-US"/>
        </w:rPr>
        <w:t xml:space="preserve">within each row is </w:t>
      </w:r>
      <w:r w:rsidRPr="00A3745B">
        <w:rPr>
          <w:color w:val="000000"/>
          <w:lang w:val="en-US"/>
        </w:rPr>
        <w:t>represented as a heat-map by the shading of the cell (white: growth, black: no growth)</w:t>
      </w:r>
      <w:r>
        <w:rPr>
          <w:color w:val="000000"/>
          <w:lang w:val="en-US"/>
        </w:rPr>
        <w:t>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17"/>
        <w:gridCol w:w="709"/>
        <w:gridCol w:w="709"/>
        <w:gridCol w:w="708"/>
        <w:gridCol w:w="709"/>
        <w:gridCol w:w="709"/>
        <w:gridCol w:w="1134"/>
        <w:gridCol w:w="992"/>
        <w:gridCol w:w="709"/>
      </w:tblGrid>
      <w:tr w:rsidR="0083594D" w:rsidRPr="00B6745A" w14:paraId="2C6D4829" w14:textId="77777777" w:rsidTr="000A19B0">
        <w:trPr>
          <w:trHeight w:val="249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9DAC9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lon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B53B1" w14:textId="77777777" w:rsidR="0083594D" w:rsidRPr="00B6745A" w:rsidRDefault="0083594D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6A51D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RL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90E18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D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E9047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E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1BA4C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U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4F2E3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firmed</w:t>
            </w:r>
          </w:p>
          <w:p w14:paraId="24C6E348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9FB86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330A1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WGS?</w:t>
            </w:r>
          </w:p>
        </w:tc>
      </w:tr>
      <w:tr w:rsidR="0083594D" w:rsidRPr="00B6745A" w14:paraId="03486C2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62529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C85B1" w14:textId="77777777" w:rsidR="0083594D" w:rsidRPr="00B6745A" w:rsidRDefault="0083594D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218B13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FE14573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3215AE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76AA4C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009A3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E9EDD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14671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3594D" w:rsidRPr="00B6745A" w14:paraId="28E6671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A5EB4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∆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FD1E4" w14:textId="77777777" w:rsidR="0083594D" w:rsidRPr="00B6745A" w:rsidRDefault="0083594D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E418FF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D9FBEE2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6AD28B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1C14CF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71BD8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414B8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BBC60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3594D" w:rsidRPr="00B6745A" w14:paraId="7FDD27B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D0039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∆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E5509" w14:textId="77777777" w:rsidR="0083594D" w:rsidRPr="00B6745A" w:rsidRDefault="0083594D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9A11B4D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A13B6D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871B85C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DBA93AF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0A0DA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7A3D5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51E03" w14:textId="77777777" w:rsidR="0083594D" w:rsidRPr="00B6745A" w:rsidRDefault="0083594D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CEEF18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87988" w14:textId="56EF5BD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0A19B0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-Q48P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B3425" w14:textId="7777777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8BC2BD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5EA73A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E63AF6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14BCA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7A7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FF6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DB39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4C2830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4D428" w14:textId="508B423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BF5FE" w14:textId="0978524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590D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792D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C2E6C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A1D297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1E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C725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B95E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2EE17C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981A6" w14:textId="447C4EB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FC2E7" w14:textId="4219DA7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8C4ECA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B7F9F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FC77C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98BF65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65A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AD8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1BC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D8B16A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2A43B" w14:textId="3AD9CA7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31FBC" w14:textId="2CF973D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D5540E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AA7639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A550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B098A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58EAF" w14:textId="78DD786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F9EC7" w14:textId="6362342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221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AEB8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2A9C4D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FDDE1" w14:textId="1382032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FCDD6" w14:textId="520AE58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2887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E01DA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DEDE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FB28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3FBD1" w14:textId="4E37A24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056A4" w14:textId="6B4A2E8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147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8C9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966CD4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C626" w14:textId="1A96E3C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B694F" w14:textId="59619E7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313DC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C0AB44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1B2379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D0C9AF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1C528" w14:textId="08200BC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557B0" w14:textId="71F3A4F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R51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1D1B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7A935F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D929A" w14:textId="19D7C3E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E032D" w14:textId="0583710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DC98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C43D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D89236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11F68D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55B2A" w14:textId="0383A53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4568" w14:textId="339820B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219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E77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9AF6A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8FAB7" w14:textId="20785FC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6DCBF" w14:textId="44FF332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4F9A4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9DE63C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A73FF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24D725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879BA" w14:textId="0D5B360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2B3A8" w14:textId="7F34FEA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2FA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3D1E80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599EC" w14:textId="2BCDE56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EB51F" w14:textId="14E5AC6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173D8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4A13B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75030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01253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D7F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C825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0C5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F410E6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FCFDA" w14:textId="1AB9030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5C0BB" w14:textId="46B691E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70F73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DFAC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DE033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D1CC3D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2427C" w14:textId="6507A9F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D6331" w14:textId="720FAC1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40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327F6" w14:textId="5E4AB06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63A34FA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2D0B3" w14:textId="1C41814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D34DA" w14:textId="566C020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01502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26CFA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E1563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4B64D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65F8A" w14:textId="0896F25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C0966" w14:textId="21DC53C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166D9" w14:textId="1C87583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67542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46635" w14:textId="7E6D0A6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1C83B" w14:textId="3834536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AB7C7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FD3A76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C99B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258532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B12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0B0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4AB9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5D453E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48B5A" w14:textId="31C68D5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2C919" w14:textId="292858E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598FE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8F2B0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16D6D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E131B7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09E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E6CC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F77D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821DFA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2DF77" w14:textId="2A4675C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3B451" w14:textId="28C2A4B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8096A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C410FB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7052C0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C772A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4DEDC" w14:textId="4E34E0C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690A3" w14:textId="5DA13C1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85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79A9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623243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EEDBB" w14:textId="52B54BF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2D868" w14:textId="4514FC7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374CD7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2FB5D9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0416F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6DA2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0DBBA" w14:textId="512677E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A3287" w14:textId="4BD30A3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15B9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5596C2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23271" w14:textId="47F6D79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61AAD" w14:textId="6DBA14B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FA41F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EC1F99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9049A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666FE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08BEC" w14:textId="16B8EA6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4B8BE" w14:textId="4F06118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310F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053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95A3A9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5BA5A" w14:textId="0594D86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AE769" w14:textId="00A057F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42C836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AB9111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8D11B3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90EA70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9EC3F" w14:textId="0A411A6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8CB4F" w14:textId="11B9322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165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C65C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8A54E7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7B4D1" w14:textId="10696C5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05B3E" w14:textId="213BB10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291E8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852C6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8058C4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7E3CC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7C80C" w14:textId="45E0269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2261C" w14:textId="14C769F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K281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CF16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FA7F14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0DDFD" w14:textId="4DFD2FC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10D31" w14:textId="0E98FC5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33D6A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EBDE9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BE6AE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182A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4A4F6" w14:textId="202305C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92704" w14:textId="338EF51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V233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AA06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9B07A1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0C9B3" w14:textId="3BA6D93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6B0BE" w14:textId="795640E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D745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088E5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E571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34F38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3BBEE" w14:textId="7D05E99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D849C" w14:textId="66E00F5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524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0895A7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802F1" w14:textId="08DA87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5C1CC" w14:textId="320C8B4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089E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6BC3E8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B74E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58050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62B60" w14:textId="2647AAF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AB413" w14:textId="2676717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85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319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A11E76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A2C8" w14:textId="198C3DC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1AFCB" w14:textId="403AEEF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6D1D01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29F2C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539B0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06E3F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B6A76" w14:textId="2FEE2BB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01772" w14:textId="5F0F9E8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3D7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B064EF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71B9C" w14:textId="55DE419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AE45A" w14:textId="2D1780F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B6F86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C6491F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405EA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7C607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EBF94" w14:textId="79BA7F5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869A2" w14:textId="02B3BB4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151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92F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35015A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155FD" w14:textId="591CE60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CC472" w14:textId="066C18F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AA914B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8C9F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4CAF9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9C3EC8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082D" w14:textId="20159CB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4A056" w14:textId="7101C70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V349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7AB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72E695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BA3AE" w14:textId="1D331C1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2EEEE" w14:textId="4CCA09D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B4D41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53946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5670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227C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0C29F" w14:textId="7DE8EC6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7364A" w14:textId="6BC2F19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A774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B37C92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CD05A" w14:textId="04D1E2C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1F60B" w14:textId="02F64F2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CE8EC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ECC52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F919E3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070C8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9179F" w14:textId="3E484B7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BFB57" w14:textId="7684C19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V688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6048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5BFFEF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C42B9" w14:textId="5187ECA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8621C" w14:textId="7E3E0A5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A8C12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40624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AA0B88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2D3A4F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BE7EE" w14:textId="0BF3185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D4D48" w14:textId="665B1C6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128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AA95B" w14:textId="505DA97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424C40D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55420" w14:textId="72BBA57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915E9" w14:textId="5BF8F7D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1EA4DA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B200D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D73E0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B7276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8597" w14:textId="794904C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3DCA0" w14:textId="0148B13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3E030" w14:textId="5CC4498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468160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15DAB" w14:textId="6ED2358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31481" w14:textId="115C3AC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A46793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CA560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F82D4D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92CC11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80F3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C302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0487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4EA05E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2EC5A" w14:textId="30CAF8C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22DCF" w14:textId="75B6798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34345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DC9CFA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2FAA2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9FA9B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45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0B0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EB10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380F9B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136C7" w14:textId="268BAA7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2B31" w14:textId="5717966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6B8A1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41606B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C0CDA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4280F1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69E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2A58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49AB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910976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885AD" w14:textId="411E9B8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CE70F" w14:textId="4E4285E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A9008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86A3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D28DE7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3EA76E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084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E343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50BB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64017B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CE505" w14:textId="7843021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AB6CC" w14:textId="3DB37FE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B83A2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41015C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81F6B2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85E691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B05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69B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2A49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0DB6A9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B3E99" w14:textId="5D2BF7E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lastRenderedPageBreak/>
              <w:t>2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D2902" w14:textId="7AD3691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1AF8C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C60BD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8BFDC2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6E1A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ED7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E8CB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92A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4DE3A0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58BA8" w14:textId="545AE85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B9396" w14:textId="3E8F714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CF9960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DFCFD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DA7661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A03475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55C3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F112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2E6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0EA31D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58877" w14:textId="17A5F11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4095" w14:textId="541E9CF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28757A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39FB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6AB92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4EC51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C0A1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B6B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8A76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12DBC5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60941" w14:textId="59906F0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DAC6D" w14:textId="550259D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6C92B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145240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48457E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2CB1F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395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116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7636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6548D7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F2AF3" w14:textId="151D61F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F81D9" w14:textId="2343565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65316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F2538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203B7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3B2F14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E50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C1B8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905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140C06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490E3" w14:textId="507BE3D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708D8" w14:textId="3BE14D6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1AF8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0C2ACC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6B6DB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5DD9E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C6DFE" w14:textId="4D636A7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4A0A3" w14:textId="79F94A3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K175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34E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B9654B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34CF2" w14:textId="045B53C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BCC09" w14:textId="1049FCB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3DF53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988CF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09615D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8D0E2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66DDB" w14:textId="01719D8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121EE" w14:textId="7EB506B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F8A3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A34EED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CF088" w14:textId="23B9189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47B95" w14:textId="0EF05E9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D65C55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451708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355D80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F4D9C9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C7B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B53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EABE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F506D1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BA3F8" w14:textId="77363C7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3037" w14:textId="76BA577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DCA6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8FF1F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5E2D2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F6C7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1152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496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FAB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290FA4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59B77" w14:textId="4AE2FE0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A0018" w14:textId="532DD40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2B4266B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D6B7E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FCFB7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EBCB05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67225" w14:textId="202B485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5BC2D" w14:textId="3782067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547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0CFC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DE461E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EA44D" w14:textId="1737023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1F962" w14:textId="54D9528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9D915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81B5E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D1426E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925FA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E9D9A" w14:textId="3040FA6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0FEE1" w14:textId="47D36C6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EC0B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0F0180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C026D" w14:textId="39D4A54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5FBF1" w14:textId="2DD59F7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DF3F6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190B0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6DBAC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83BF4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DEB15" w14:textId="77543A3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OD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07686" w14:textId="7549B4C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554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FA9C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E33B71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5652F" w14:textId="21FE337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783DC" w14:textId="300A09B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AA4E5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98C902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82667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5A164E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7E56E" w14:textId="0C2494D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970B3" w14:textId="726FD02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53E4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F943FF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399CB" w14:textId="2CC352E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FA935" w14:textId="6E44CE3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97B336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6F54B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113AE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0DB4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53E8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C9B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7416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74B9AD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7C2A0" w14:textId="437BA7F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23564" w14:textId="582380B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1E6F8D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4E472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0FF6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8065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BCD5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222D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FFCA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9040FF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0B2C0" w14:textId="69F76E4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65EDF" w14:textId="55B01E8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8252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B2284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BF07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7D60F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0A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956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266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2770C0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58817" w14:textId="05D666A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2C2E1" w14:textId="08BF53D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21B1A7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D404B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4C538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0E6DD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8B8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C5F8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A882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B372BD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52EAD" w14:textId="4EED553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C7D4A" w14:textId="01EAAFD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B4F3C9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9D3B23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967AC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95A85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5251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C86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EF6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136BB9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AA6C8" w14:textId="7FCC124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D3D45" w14:textId="52E5193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724483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F3897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AEDCDD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FFE4D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78206" w14:textId="3A04FF1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3E2DE" w14:textId="6CBBD4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V349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32B7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8B47B6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7370B" w14:textId="708A101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77AC2" w14:textId="146A885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24D558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D7930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82F819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18ADA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B9237" w14:textId="5D0E0ED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526FD" w14:textId="3D72D7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32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5A980" w14:textId="79CF749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1C1765E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FDBF8" w14:textId="7F2EF05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64A1" w14:textId="7571A30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DF3C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1DBD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EC34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B882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DFC28" w14:textId="2388239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F9201" w14:textId="38CA9F8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0F36C" w14:textId="50574DB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49324A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C34F1" w14:textId="19AC8D5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7D0FA" w14:textId="0BB6D1F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C98CE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D4923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9E7185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9EB70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12C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85F8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62F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98F5B6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117B2" w14:textId="7E40E50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6CE06" w14:textId="1AA0705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ABA852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0934C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DEDF66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1294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781D5" w14:textId="180308E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958D" w14:textId="477A834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I279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45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B3329B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2144C" w14:textId="63CC6AC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82F3" w14:textId="17DBFAD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FC967D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CA25CF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D5DEE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D515F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87A99" w14:textId="6D33009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41F90" w14:textId="58A99B2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BCB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253CAE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3CB56" w14:textId="5E966CC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C8021" w14:textId="3DF28A4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23C3C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E2D0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63FA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9F7C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5D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5BEA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F5B7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C58B65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CCE06" w14:textId="3FD896E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8938C" w14:textId="5C306F7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56133C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D0B616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A4BB0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2A7089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1E3B8" w14:textId="49304F7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9F9A2" w14:textId="5D64728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661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ABC5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33617B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7114D" w14:textId="63EB728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F82BB" w14:textId="5F2D06B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C86E58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E210C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4F2B52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E1C9B1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6C036" w14:textId="639E8E3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89EF4" w14:textId="3BACDA1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A54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6A71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91D0F1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9B8CD" w14:textId="73C1119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7614" w14:textId="4E5704F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A859C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2CF06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39FF0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F85EF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F2961" w14:textId="2C1E2C6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424E" w14:textId="6EC89A4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T67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3A2E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515F70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043F" w14:textId="6480AFE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7D580" w14:textId="64EBF89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36900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3F3D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42BCCA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F5654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0BA54" w14:textId="3CE81EC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AL8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911A3" w14:textId="387B6C7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225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6945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F2A1D9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248BF" w14:textId="7A21318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D7745" w14:textId="01375D3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3F5482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3DE52A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154BA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305628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18260" w14:textId="43FF431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37299" w14:textId="32BDDA3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034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CBD0F4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D4A2D" w14:textId="1A1F011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3559F" w14:textId="02D5186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88943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AB11E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DB3B9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89D3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FC91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2AB8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C60D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A959AC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FB61D" w14:textId="0087863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A4D87" w14:textId="5D8E480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C7D09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E0D0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A7E5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2695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0EF7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E72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8125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6EDBFF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B7F1" w14:textId="1BD6120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3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49A2" w14:textId="7E7F67F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7E7E5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C22C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4034B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3311D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F67C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C0F0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8ACE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ED6687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AE483" w14:textId="7FF7CA9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D57C0" w14:textId="60231B8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92C124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C60A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A7E96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55743C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F44E4" w14:textId="3DE3F7D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2A963" w14:textId="6DA6C45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T45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8E42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8261B2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18593" w14:textId="6E3A950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E4007" w14:textId="5873F03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8B2E6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7FE1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F84C3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8FF11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08114" w14:textId="72D3D43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4BCEC" w14:textId="4381E29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08FB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94861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B6494" w14:textId="5322CEA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E6651" w14:textId="796000A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128287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A60E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97EA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10C30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5F7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640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41E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56DF9D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82F37" w14:textId="32D04D3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8202F" w14:textId="2793307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0A75E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FDA79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B6BA4E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BA24BE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67471" w14:textId="54B8530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E149A" w14:textId="3E55F3A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H694f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9340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A0CC1C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57168" w14:textId="750C885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CA29D" w14:textId="4FB7312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E7100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C5E3F0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A48D4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CD2D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A4882" w14:textId="0EAA5E2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C77E5" w14:textId="143C90E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241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06F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A79E98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256F2" w14:textId="794F3F3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E4B1E" w14:textId="703A543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714A98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EB740A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739415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8D1A5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89D73" w14:textId="08BE87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D2BCF" w14:textId="106E41A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64E6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25DB0E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DDC3" w14:textId="6CFC9F4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57D06" w14:textId="32785FC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BA1A5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910FD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1960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8D88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BEA76" w14:textId="4EFE690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E60F9" w14:textId="110FD2F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R72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AFB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695891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7D833" w14:textId="1ED55F2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DC703" w14:textId="7AB01BD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398978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FFAF7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A007B4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F86923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4E529" w14:textId="51288AD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815F6" w14:textId="1B63AA2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F3D7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F7C6B9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94486" w14:textId="4DA8B75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6843F" w14:textId="5C8EAF4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28C4E3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BA23C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9F6BE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9EE9F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E7F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EB8D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A8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DACEDF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96172" w14:textId="192D2E6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C231C" w14:textId="755A2E9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8BBDB1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9CFD23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C1A82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5BF3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2C6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997C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F75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6437DF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2166A" w14:textId="65051C9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2B9BF" w14:textId="1026C80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ECBB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1D042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9EA57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3E704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5B6B9" w14:textId="3AD4F2C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F9EC4" w14:textId="1672E9F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R72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A8A9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0BF93E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49F5C" w14:textId="41CA633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26775" w14:textId="0C4D4D2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E67E7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339ECE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04155F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58BEA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DEDB3" w14:textId="0C95F45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4E017" w14:textId="6FCC5EC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5BA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20F1CB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A2FFB" w14:textId="2A2FD92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F7DF6" w14:textId="08AA579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7000E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83FC13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0E32D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644F53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F109F" w14:textId="09EE9B4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D89F7" w14:textId="21C732A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163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2994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DDD03B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EB137" w14:textId="7D69CCC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15F20" w14:textId="77E6B5B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45B27C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12501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196744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3F82C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0A687" w14:textId="2177908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17503" w14:textId="7895532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16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2EA8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CB9A75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4F4FA" w14:textId="7AE95AB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lastRenderedPageBreak/>
              <w:t>4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6DEB5" w14:textId="0B90323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AEA8EF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37B4F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CA9B7C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5FC88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02C1F" w14:textId="0E6EE7B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995C7" w14:textId="65518FC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66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3B81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8306D0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67B4B" w14:textId="4E7B510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4C44A" w14:textId="6F8259B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AB0EC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6264C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C0C52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58AFC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D39B0" w14:textId="76B8B26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B1C90" w14:textId="26A0C2B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36B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2E842F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49D29" w14:textId="23D01C6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DF707" w14:textId="01DEF26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61A85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28C2D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6C865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0D9A7E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AFCEC" w14:textId="6105AD0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YC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59F75" w14:textId="31CD044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24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32E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F98F07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EE3BC" w14:textId="5B4B290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39EDA" w14:textId="6D71F42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501FF3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8A7C72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90008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A7121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81E4E" w14:textId="47AFF9E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F762C" w14:textId="45139B5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535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05BA2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A4B4" w14:textId="2619707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44BF4" w14:textId="1F31D8D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D2C32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59698F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784DF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B53188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1B8A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6D4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FA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530654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20770" w14:textId="1EB0AF1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414CD" w14:textId="61AADF5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EBED0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94D76F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BD934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6B92B2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FFF0" w14:textId="73482B2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F5755" w14:textId="32AD849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294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613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9B01EE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FA3B" w14:textId="18849A9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462D4" w14:textId="6DF7B90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CA03E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A7B322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40D42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185E1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DBA52" w14:textId="538346C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1B746" w14:textId="6E3FCB8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0F0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2841F1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D7434" w14:textId="305CA8A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4.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FE068" w14:textId="5A647C3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FD0D6D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9CDCC0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718A93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820952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78BEF" w14:textId="5BFF010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0063A" w14:textId="60D6833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16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B8D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DAC001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8AC02" w14:textId="1432D54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BCAF3" w14:textId="2FE0DA3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105C0C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4C1F0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2F3841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C30E7B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9AF9" w14:textId="6A98F0A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3F21D" w14:textId="268E5DA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65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C0A1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6205D3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CC714" w14:textId="3499274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E17BD" w14:textId="67EF8D6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8A1A6D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C89953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2D368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923FC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466A4" w14:textId="342774C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27CC5" w14:textId="693DB92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293P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95E3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C43AC6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4DCED" w14:textId="56EBF95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C30B0" w14:textId="628D122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3A4997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9F652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9F898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110B8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A94B9" w14:textId="58FDB03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4CB4" w14:textId="175D1BB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38A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457DA6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912EE" w14:textId="356B5D4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7FA72" w14:textId="06C34B7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C6FB3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456034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2C9A56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DA05C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C7C16" w14:textId="0D31E43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114D5" w14:textId="4E0D450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228I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91C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3D67FA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35E70" w14:textId="3D58628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ADC88" w14:textId="754C4B9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5B323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A11A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389445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410F5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48628" w14:textId="4454BEB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767C" w14:textId="6BC8592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797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D57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F33920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A88C" w14:textId="193DCD7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DC0E7" w14:textId="12A50F5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9CE20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3C886F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EEF27D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7D963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BC46F" w14:textId="614A18B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8C6C" w14:textId="72A28FA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6EA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404736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50BB4" w14:textId="4A7DD4D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EBBFB" w14:textId="1F44C38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08E398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4152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40D628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089D1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E4A69" w14:textId="2C0DEA4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99235" w14:textId="2CE2B17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M44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AE30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C39D5D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C6441" w14:textId="50BED2C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ED4AD" w14:textId="24B1D03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CA1BA2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36E503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A0737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1DE74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DABD7" w14:textId="3D96158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6179F" w14:textId="6226EC0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78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4F1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9AC06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D5BCB" w14:textId="7838A55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7478D" w14:textId="2E8D3B4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F90A6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56BBA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96A8F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80934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3BFC" w14:textId="2B02E7A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D29FB" w14:textId="7760391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A-166G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708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DB65B8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491A1" w14:textId="01CA98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38F46" w14:textId="617BFD1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9FC5CB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17D2AE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E48F2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054A8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DA8F4" w14:textId="6CAA83D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76D9D" w14:textId="64900F4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4D2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C1326E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332D4" w14:textId="608F7F2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9335" w14:textId="1B0A207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D1927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19C6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CD1EEB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CBF0A4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A9AB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F27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9976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013E73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88B4A" w14:textId="0DB2AB1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47D23" w14:textId="156E214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09166E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524A4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9BFDA4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262B3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3B64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422C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6D8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D3F873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B325C" w14:textId="29A4348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7A391" w14:textId="6BFBFCC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37AACF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44AFD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BE53D2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68FA5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95D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2463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C6C3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D7F7E3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23226" w14:textId="2B8DF69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AC35C" w14:textId="2BFD449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8E554F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0F8AE6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F4804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8F1F1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B1EA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331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9BD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3C5655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92964" w14:textId="5FA76B9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5CA60" w14:textId="504EEC7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D41B80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D3E387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708149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C0B31B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EDDD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09E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BCC3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7FF33D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CB576" w14:textId="5215CF9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A2BF5" w14:textId="29C89CF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C5549C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EFBD67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E5F939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43AD9AD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8F5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5DF1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B545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2B438B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CB31" w14:textId="2306B59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F0B7" w14:textId="53724E0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8D75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AD2FB8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B085F0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B31980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24F9D" w14:textId="632773D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4F24F" w14:textId="7B95275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78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083F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2FA147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14436" w14:textId="18329AF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2A323" w14:textId="43E2DBF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BC92F2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02404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BF28C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08B21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4A7DF" w14:textId="30A4A09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9062E" w14:textId="55D6385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12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EE95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C1B421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F9749" w14:textId="34BAE48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B89A2" w14:textId="3B9AAF9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2BFBF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E6D429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9F6B5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E70C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EE7CB" w14:textId="384F3A0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F3515" w14:textId="5272F63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4346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C9A5F2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32AC5" w14:textId="5CB0516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CAD3F" w14:textId="732F147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169F10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F394A1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3DD8C9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566292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6C4B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690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64D2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0020E7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24047" w14:textId="414056D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5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8C919" w14:textId="7777777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F378DB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145545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BC16EC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6C4056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078AB" w14:textId="5C4FD51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TPS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204B2" w14:textId="7DAD9CA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R619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B12EF" w14:textId="08609F3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582FD14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13162" w14:textId="7EEF1BF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0741D" w14:textId="36117B5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D734B8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24A5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27E644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7CF7E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47691" w14:textId="1A6A579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58672" w14:textId="7DFE328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V349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3A14D" w14:textId="1BE51D5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3A6F7F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D5801" w14:textId="55A7572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600D3" w14:textId="09DCFE1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7A45B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8D0632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D77BBE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5719C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0FB62" w14:textId="4FCDCA0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8D715" w14:textId="4955880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47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043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8DC8A6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3209B" w14:textId="568AA54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6D9EA" w14:textId="392CBC0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62A6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92859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31C56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130ADB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45D08" w14:textId="037597C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1CDCE" w14:textId="5235C36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M1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1FC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A42F17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76AD7" w14:textId="4001560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A9285" w14:textId="45C2524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23DF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3083F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8433B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64D794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1ACD2" w14:textId="4AB38C2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FD7F2" w14:textId="7239A95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47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C28B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BA3D05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614CE" w14:textId="3C2F700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913FA" w14:textId="0275A1D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1042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CC4DB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DCDC20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999D6B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E3511" w14:textId="2C35E13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6B52E" w14:textId="67ABAA0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64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5DB0" w14:textId="3FA72D9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2AB6565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CD501" w14:textId="4A288D6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445B5" w14:textId="1B7B02C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4F2E9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5E274D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BA8C73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4EED5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A377B" w14:textId="34F1AC7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F4DA4" w14:textId="31335E9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K6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24BE4" w14:textId="1AC0E1C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F19EF8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8898" w14:textId="4189959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6EBEA" w14:textId="177A31A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FC528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9ACD53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67B42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1A07A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4B149" w14:textId="6D1D9F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1EA1" w14:textId="680012C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293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DC98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10DBA4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5FF87" w14:textId="5571B61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8CBF6" w14:textId="0662BBF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E2588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0E3A22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7D1191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BBCA7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0944D" w14:textId="14D29E8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6493A" w14:textId="6F18245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42EA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52D971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0A6FC" w14:textId="33B422A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3064A" w14:textId="20A337B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14F8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482F35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BEA5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2D954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E671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4EC5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C88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A2E13B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ACAB1" w14:textId="76CC237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EA0A6" w14:textId="488B14B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35CA8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CA8B5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4857C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55C4A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02F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4B3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0F82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30004E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6475E" w14:textId="29E912B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CA15D" w14:textId="6D80DB7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E2739D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1E1AFE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26653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E050A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F92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99E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F8F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B585B7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9F5E7" w14:textId="5DBA438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B77C8" w14:textId="4DBE1FE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5F1DD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808369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2414C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93D034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D2F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170E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5FF1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446423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9C7F6" w14:textId="3EC6129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8F924" w14:textId="4FC3BE4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DBAAC9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D7B5CB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A0C61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2DCA3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24C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97C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2FB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EC605B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73B07" w14:textId="3E74D56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06FD5" w14:textId="7777777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DF14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A26F4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3740E1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64D6AF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D3AB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1F55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DDE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702879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5295A" w14:textId="65E8F32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01146" w14:textId="34C559B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C3916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1AD261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9BBA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5E8C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E47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D18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B5E0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2684E4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94271" w14:textId="1FE88A4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6A990" w14:textId="33B180B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373E23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FBA16D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0B45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876CC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17BB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39C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036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C384FB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0A50E" w14:textId="051000D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8F60E" w14:textId="7C31EBA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A46D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08947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35A84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86557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A42C6" w14:textId="222B446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07FC4" w14:textId="70EC2DA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K175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27A3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25C173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66243" w14:textId="3D05551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4952E" w14:textId="770317F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2DBF4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B46918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D48B09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8AC84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11A13" w14:textId="4CBAB8A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201AC" w14:textId="324B477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71B3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6B0E6F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3C46B" w14:textId="14829C5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lastRenderedPageBreak/>
              <w:t>6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30720" w14:textId="71B4290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7F530B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459B68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0BBB2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CE168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46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5FF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6B4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185DE8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858A8" w14:textId="508EE6E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6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E0C34" w14:textId="153DB38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772B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38D2ED8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EE320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02DB7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932CC" w14:textId="7B1CA93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EB785" w14:textId="159584A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624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32316" w14:textId="240E6E9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4287562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7C613" w14:textId="5948D5A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B49A" w14:textId="5A38DE6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DBB286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00AA51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6BD5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AD8EC9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98F1B" w14:textId="52B7F4F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03CE" w14:textId="763EB89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2DF90" w14:textId="5F3C96E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55FF77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E565" w14:textId="505C2D0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A46DC" w14:textId="7B376B7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70D205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D9F83B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B8C43C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F118D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2121A" w14:textId="1823520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D6276" w14:textId="1E0DE80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M1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1B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20E78F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4F627" w14:textId="6F35542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42E47" w14:textId="4480240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5F03A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BF6943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DA0F7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33CC97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AFCA0" w14:textId="26BFA4A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A911F" w14:textId="732079D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21f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E03A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B20F9C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30255" w14:textId="7AC635F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D3A9D" w14:textId="1193444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77E7A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A34BF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A7236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B050F1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FB5F3" w14:textId="59AF87B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3FCA7" w14:textId="3DF6B0E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0502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5B0365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B5E46" w14:textId="4369BCB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C7D7E" w14:textId="4A7AA4E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867315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DD16C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C0666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D26470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FB2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B6B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408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7FA5A1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289B8" w14:textId="138EF28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A1BF4" w14:textId="6DFB5E5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ADF3DC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150CDF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3FB113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1D04E8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2AD26" w14:textId="5F5F110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9658B" w14:textId="5D1C7F0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G609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95E0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6A8B9A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FDD41" w14:textId="607B1F4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7F4D4" w14:textId="611BD11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E3870A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45EE5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3D634D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BB5C16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A113E" w14:textId="18D83AD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45C86" w14:textId="358BB49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546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E7B3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9199AC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80880" w14:textId="0CD91B3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AEAA4" w14:textId="1288F2C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2895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EED0CA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0AD5A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B26A7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B1D10" w14:textId="2AD79D9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6D3BF" w14:textId="2CC5215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5ED3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687457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4FCDF" w14:textId="73CC433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5D2A6" w14:textId="25E0D59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1F09C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5C6676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77A24C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3E2976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716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5E18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982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E269B2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0FAF7" w14:textId="7273439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89E90" w14:textId="29B9527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57C31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E34B5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CD9B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FD06A2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46368" w14:textId="459D908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66A71" w14:textId="48BE30B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228I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E4CD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E8DB4F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A6F0B" w14:textId="62FAB86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2F754" w14:textId="5652106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F770E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57185A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F211C8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4503E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B94B6" w14:textId="596216D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4CA1C" w14:textId="06E8234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298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A4C4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03AE61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4016F" w14:textId="4D13354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7D56C" w14:textId="0EDAD34D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E3386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6F7625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839F4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826F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DC790" w14:textId="7BE8E63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DD59F" w14:textId="30D5DE5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92DB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5C5E7A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A1E27" w14:textId="32240EB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3AC89" w14:textId="5E7C2D3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B7EF30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03E96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C1DE4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1E5738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DEACB" w14:textId="5CDFCB2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5450B" w14:textId="10829DF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64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6729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004007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52712" w14:textId="1546543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8ADDC" w14:textId="018CD09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AC2C65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D3F9CF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C76AE9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159D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814F6" w14:textId="12EDDDE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92457" w14:textId="59E99CB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278Q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40AE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BC10A3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28AF4" w14:textId="5E2AB36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9958C" w14:textId="1496BAD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01AECB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3F7B53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0EFFA8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6B562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4DDB9" w14:textId="720B5C7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AEDF3" w14:textId="7670339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P278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78B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3EC848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2A82B" w14:textId="7DEDD48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A4393" w14:textId="27FE4D7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2F42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12881B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04A1E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EC491C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A7915" w14:textId="0856EB2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YV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EE07" w14:textId="5C0E766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388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F3C64" w14:textId="31E0633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02F3FE4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3DC01" w14:textId="6E4C07B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C0F14" w14:textId="75D0FD7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B1B6C7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61D41A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B6DCDB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E7991C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9CD17" w14:textId="7F8211E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DD0BC" w14:textId="059FFED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251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D8CEC" w14:textId="65FF7FC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E32E9B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F64CD" w14:textId="450DED5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AF958" w14:textId="7EA35DB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BC92E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5BFA4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9DAB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CB7AD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14FAD" w14:textId="6130C15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A9137" w14:textId="1EF4F6C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G-113A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1BE0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31CF9E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D7BC7" w14:textId="7CE8DBB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811F" w14:textId="0C42F9E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FE057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C8DAA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1E13DD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0E8B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B7BC8" w14:textId="7245D34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YV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A2B1" w14:textId="3D9CB80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388L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61DAA" w14:textId="404D0BD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6223F1F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B98B0" w14:textId="582A14C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D7141" w14:textId="616B752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9BE91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EEE7E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42BB1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10F5F9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299E5" w14:textId="727B0E3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69399" w14:textId="75DE6AF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93145" w14:textId="70BB5F8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BC621D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77385" w14:textId="143E3AF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7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76B69" w14:textId="73FCA17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10A0E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DF92D8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B53B69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9145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4ECC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BA1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E29C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507963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C3D4D" w14:textId="4672276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860E7" w14:textId="5964D9B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3CA65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9248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4EAE4D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259F64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9EA79" w14:textId="0D00B9B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4CDFE" w14:textId="6FE072F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398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F5F4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1E7FA4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99664" w14:textId="07B49C0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B43D6" w14:textId="1AAFECD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56237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9C35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6BC2C3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F9EC8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33AF4" w14:textId="6A1D49F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9628E" w14:textId="00AC925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6B9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D9E525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95BD9" w14:textId="18299C4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55671" w14:textId="64F2E40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92194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9DF6A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B11A1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5E3FB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FC8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4AE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241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872E93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A8DDB" w14:textId="1DB729B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0DCC1" w14:textId="7BFDFF5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211BBE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D62FE1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BB6CE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64E00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FA6F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5A67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F7D9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4BBE03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8F1FD" w14:textId="59B126E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8540D" w14:textId="3B0E2CD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45D21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E3E6D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1A98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C507F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F36A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F1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1858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3BF4BA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5477D" w14:textId="458CF18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47888" w14:textId="6534D1D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2F09F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41163B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A2A9E8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011368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4BD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7A08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6BB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019DDB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5660E" w14:textId="109047E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92FFB" w14:textId="2C0EE52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BE284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C06E32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F45919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AEFCED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FA8F6" w14:textId="5279B05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AL8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1B371" w14:textId="216F6CD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N239K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DDA3B" w14:textId="4AAEA55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76DEBA6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C0FAC" w14:textId="10B3BBE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210EC" w14:textId="5A3BE91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6E02CF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129C3B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A452D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EE626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3103E" w14:textId="5898CA8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30526" w14:textId="16996B4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254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9487C" w14:textId="16B5448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43C262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1D6E9" w14:textId="21EAB14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E8C3A" w14:textId="439FB97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164FE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04520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8CB626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D8A17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3CBA3" w14:textId="1AC5871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81A6F" w14:textId="07AF437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195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F59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37CEFD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F8106" w14:textId="5FAB8EB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5B67F" w14:textId="0DBA549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46EE8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39299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0FEB9A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7248C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4DAD3" w14:textId="404C8CE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BA241" w14:textId="53C68EE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C43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7E1C06B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989C2" w14:textId="2F24E5E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6A6FA" w14:textId="47E9843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7093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E87D8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25BE3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9FE8F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387E8" w14:textId="64822CC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193D6" w14:textId="70FD100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E195Q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180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7207C4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F875D" w14:textId="27335FF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8C0FD" w14:textId="2334872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B0B1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9D3F2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58C4D9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289DAA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5EAA6" w14:textId="4ED5E10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NF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79BB3" w14:textId="3A514BC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167D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D01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5F090A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2887" w14:textId="6E02EB0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8521" w14:textId="3A99D40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EF24C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6274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52E8BB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5B3A1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D50E3" w14:textId="147C5F3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5095A" w14:textId="62C5EE5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I279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4A9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56B6BE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9EC52" w14:textId="30E7625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BF295" w14:textId="37B56FD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836347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286A5B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8F84E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EAEA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EA8A9" w14:textId="46904DB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94D4A" w14:textId="290251A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6C6F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29EDBB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6CDDC" w14:textId="12E9257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46E6D" w14:textId="154F49E2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6D2EF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BAF1AF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A92A0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BD206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130E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D5F0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2DB2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B09644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09057" w14:textId="208AD40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E50AC" w14:textId="09AA2B4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B97BA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6C96C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5D7B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6746A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F3B0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96A9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C03C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6C938B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8A4D4" w14:textId="5330A03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812DC" w14:textId="0B7E47FA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B8647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F28A9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0BB6B2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10B1FD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094E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D450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ECE9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3E5F53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2DDD0" w14:textId="2A295EB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45A04" w14:textId="102489A6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DOM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80E230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16343C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82CCB0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976280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B90B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C222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6682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D153B9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DD590" w14:textId="6B3242E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6DC30" w14:textId="099858C8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6A066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A84D65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1FAC8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2AD0F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EB133" w14:textId="3492B0A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0D0E9" w14:textId="7A8F9F6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L194F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B5D4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90956C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BD372" w14:textId="24BBDD5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B69BF" w14:textId="56275C8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3E49A1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3F8E6D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EBD52B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01B640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8BB02" w14:textId="3F16500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AEF20" w14:textId="560A2A3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48FB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9022C9F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43769" w14:textId="4FCD90A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9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EACDC" w14:textId="7777777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9A352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AF72D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7A9E5D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E355E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34EDE" w14:textId="1C339C7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LC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56D39" w14:textId="0306E28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254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BDD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2D9B55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6C660" w14:textId="04C8325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518F5" w14:textId="0F3F988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EBB3EC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06529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3F4C91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0D46CA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8F399" w14:textId="15CC69D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5FF97" w14:textId="5E04FFF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AF08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67FBE8B4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DDB90" w14:textId="0C27BF2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CF5CF" w14:textId="01C812EE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5EDF8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7B1923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42F17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D373A8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D191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8959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D27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5EE0EF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B2F50" w14:textId="346C22C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2E0EA" w14:textId="3EB0367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FAB241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3951B5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47AC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ABC410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6C71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07D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2979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655DFC8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0D96C" w14:textId="325B4BE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lastRenderedPageBreak/>
              <w:t>10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1C6D9" w14:textId="5839675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71638A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A88B6A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69D54B1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36AF74F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73B58" w14:textId="2D3D4EF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C4C00" w14:textId="240A361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64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C7C3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3426BF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6F663" w14:textId="771F806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72230" w14:textId="62FB15A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D4746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261FB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408A7C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B194A3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21B45" w14:textId="5CBAD0D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CEB5F" w14:textId="3B5B7C8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F468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9C6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4E4446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5A394" w14:textId="3766941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11000" w14:textId="0BF4CE2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95FA2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E6DB9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5782AE8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4B6D80E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5EE70" w14:textId="1190DEA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90917" w14:textId="1F13B64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640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9F5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181AE8A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0A479" w14:textId="1065F1D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257E6" w14:textId="0248AFE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902F74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D47D9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FE3B35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D632E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DECA9" w14:textId="3990E78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CDFF2" w14:textId="070F82F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8048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19239EC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1D0A0" w14:textId="31A73A6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8AEE" w14:textId="472D9AB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847893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B685BD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D97863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904E0C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0AC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5B1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5BB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53ECB01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511E4" w14:textId="4F4EFFF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C14BF" w14:textId="18D3004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1C4B0B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BC215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57DDA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DFEBD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8A2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C16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1491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7354AF7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ECDBE" w14:textId="1852BF2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7A68C" w14:textId="6170CDC5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22D2F5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A7EC8D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CEBD9F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F14B35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1D531" w14:textId="3F92DBB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CK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CB3E9" w14:textId="000359C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T592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EB5E8" w14:textId="1B9771B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3D4534E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9BCB9" w14:textId="40EDE5A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9DAA0" w14:textId="2057021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E508A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08A21B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E3D7AD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9F98B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2D7A3" w14:textId="44F6FBE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7474F" w14:textId="522A94F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752EE" w14:textId="46A180E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4A0E1E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B3D7D" w14:textId="3506DA2E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2A766" w14:textId="339C2803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51CB65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8D04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61F1708B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677757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312F4" w14:textId="08B7CDF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AEC9D" w14:textId="56D42CB2" w:rsidR="000A19B0" w:rsidRPr="00B6745A" w:rsidRDefault="00664241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503ins</w:t>
            </w:r>
            <w:r w:rsidRPr="00B6745A" w:rsidDel="00664241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411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0865F56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834B6" w14:textId="158F316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B0E72" w14:textId="4A888F0B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2C60D9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30371E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63693C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26CFE46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21CD" w14:textId="1C084515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270AB" w14:textId="6632348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561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916A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E3B520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4653B" w14:textId="11D5E97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C6917" w14:textId="2C4F48F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6C87D5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47D07E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1BA4596C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0B0742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204C" w14:textId="477BF91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FCF24" w14:textId="67FE1832" w:rsidR="000A19B0" w:rsidRPr="00B6745A" w:rsidRDefault="00FA6CF2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CE10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1I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4F2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1BAA186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79044" w14:textId="2CD85EF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66ED9" w14:textId="6228A92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707551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7F595B6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2137F4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106244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98F34" w14:textId="4CED367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7A39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ADE2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F79DB85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7CA4A" w14:textId="39E96D2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857AA" w14:textId="323D907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4680C5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6AE61E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AEF0E9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00FCD1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BA62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2D67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9EC4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CBD0492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76FF6" w14:textId="43E1588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EE066" w14:textId="3954AC9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AB36D1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06CE27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3A057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68F1871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77E48" w14:textId="006DF3D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4413C" w14:textId="1530A14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S725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773A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EA446CD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51746" w14:textId="707040D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AC826" w14:textId="435A9F87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1D2CF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533E2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F831A2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38F43C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7FBA3" w14:textId="4B109B2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D8DF4" w14:textId="666FEB8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G307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BBFA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594F3CEE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D1E35" w14:textId="624D68E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CBB22" w14:textId="4EBE901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163E60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007DBE1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2F16C3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2D246B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0994D" w14:textId="7FAA3C8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5F43D" w14:textId="40E040F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7BD1F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74EAE72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15B2A" w14:textId="4016258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338E5" w14:textId="2CAA0934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65A6C7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600628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7CFD51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2DBDB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44629" w14:textId="122FD7F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CK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478B8" w14:textId="507D3B4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T592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82547" w14:textId="6F57179C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0A19B0" w:rsidRPr="00B6745A" w14:paraId="7B736500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21B74" w14:textId="3A74FAFD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0.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2727" w14:textId="4EA330A9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6EEE04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51FE1B6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22C0A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744E59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78F90" w14:textId="658EB210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B87BC" w14:textId="2E51F48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34464" w14:textId="191E4A9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EF3200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6A571" w14:textId="032FB144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59E04" w14:textId="1F35CE0C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4FBE19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E0AF590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157B71A1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3BC2D89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B43E3" w14:textId="6E2E76F3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8360E" w14:textId="07964B41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Q398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E81B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42C05133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05827" w14:textId="2948926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9F12" w14:textId="60255581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7FD334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7A51E6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8C6009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84D147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6A885" w14:textId="134E18C6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BABE4" w14:textId="36190E6A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E1ECD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23E166A6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7EA3E" w14:textId="236612A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228C2" w14:textId="1DE65860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2428B5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DE79165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77C1A9E7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0000" w:fill="auto"/>
          </w:tcPr>
          <w:p w14:paraId="5B9FF76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4222F" w14:textId="28D92E32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03C25" w14:textId="2ECE0D68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W227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00D78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19B0" w:rsidRPr="00B6745A" w14:paraId="3CA2BB89" w14:textId="77777777" w:rsidTr="000A19B0">
        <w:trPr>
          <w:trHeight w:val="255"/>
          <w:jc w:val="center"/>
        </w:trPr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BAEAC" w14:textId="3B7FF989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8B116" w14:textId="61C9698F" w:rsidR="000A19B0" w:rsidRPr="00B6745A" w:rsidRDefault="000A19B0" w:rsidP="00534012">
            <w:pPr>
              <w:autoSpaceDE w:val="0"/>
              <w:autoSpaceDN w:val="0"/>
              <w:adjustRightInd w:val="0"/>
              <w:ind w:left="-322" w:firstLine="322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6745A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XK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30E601A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9898762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1B8E74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34A613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E7A4" w14:textId="06E390AF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A5604" w14:textId="6332351B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2D6AE" w14:textId="77777777" w:rsidR="000A19B0" w:rsidRPr="00B6745A" w:rsidRDefault="000A19B0" w:rsidP="00534012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6719508" w14:textId="43E5785B" w:rsidR="0083594D" w:rsidRPr="00B6745A" w:rsidRDefault="0083594D" w:rsidP="0083594D">
      <w:pPr>
        <w:spacing w:line="276" w:lineRule="auto"/>
        <w:rPr>
          <w:b/>
          <w:bCs/>
          <w:color w:val="000000"/>
          <w:sz w:val="18"/>
          <w:szCs w:val="18"/>
          <w:lang w:val="en-US"/>
        </w:rPr>
      </w:pPr>
    </w:p>
    <w:sectPr w:rsidR="0083594D" w:rsidRPr="00B6745A" w:rsidSect="006204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06" w:right="1140" w:bottom="1140" w:left="1140" w:header="712" w:footer="141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1BCCF" w14:textId="77777777" w:rsidR="001D57AA" w:rsidRDefault="001D57AA">
      <w:r>
        <w:separator/>
      </w:r>
    </w:p>
  </w:endnote>
  <w:endnote w:type="continuationSeparator" w:id="0">
    <w:p w14:paraId="6C17DFD0" w14:textId="77777777" w:rsidR="001D57AA" w:rsidRDefault="001D5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45F1C" w14:textId="6AD1AA3D" w:rsidR="006204C5" w:rsidRPr="006204C5" w:rsidRDefault="006204C5">
    <w:pPr>
      <w:pStyle w:val="Footer"/>
      <w:rPr>
        <w:lang w:val="fr-FR"/>
      </w:rPr>
    </w:pPr>
    <w:proofErr w:type="spellStart"/>
    <w:r>
      <w:rPr>
        <w:lang w:val="fr-FR"/>
      </w:rPr>
      <w:t>BallniBallin</w:t>
    </w:r>
    <w:proofErr w:type="spellEnd"/>
    <w:r>
      <w:rPr>
        <w:lang w:val="fr-FR"/>
      </w:rPr>
      <w:t xml:space="preserve"> et al.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40" w14:textId="0111D493" w:rsidR="003C5F83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CE371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AEEC7" w14:textId="77777777" w:rsidR="001D57AA" w:rsidRDefault="001D57AA">
      <w:r>
        <w:separator/>
      </w:r>
    </w:p>
  </w:footnote>
  <w:footnote w:type="continuationSeparator" w:id="0">
    <w:p w14:paraId="0A3A813D" w14:textId="77777777" w:rsidR="001D57AA" w:rsidRDefault="001D57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BC256" w14:textId="77777777" w:rsidR="00CE371C" w:rsidRDefault="00CE3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90B6B" w14:textId="5AD0D42D" w:rsidR="000C71A1" w:rsidRDefault="006204C5">
    <w:pPr>
      <w:pStyle w:val="Header"/>
    </w:pPr>
    <w:r>
      <w:t xml:space="preserve">Ballin </w:t>
    </w:r>
    <w:r w:rsidRPr="006204C5">
      <w:rPr>
        <w:i/>
        <w:iCs/>
      </w:rPr>
      <w:t>et al.</w:t>
    </w:r>
    <w:r>
      <w:t xml:space="preserve"> – PLOS Genetics -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BF3D2" w14:textId="77777777" w:rsidR="00CE371C" w:rsidRDefault="00CE3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433&lt;/item&gt;&lt;item&gt;1858&lt;/item&gt;&lt;item&gt;1890&lt;/item&gt;&lt;/record-ids&gt;&lt;/item&gt;&lt;/Libraries&gt;"/>
  </w:docVars>
  <w:rsids>
    <w:rsidRoot w:val="003C5F83"/>
    <w:rsid w:val="00001ED4"/>
    <w:rsid w:val="00005C51"/>
    <w:rsid w:val="00025B4D"/>
    <w:rsid w:val="00026ECE"/>
    <w:rsid w:val="00030F87"/>
    <w:rsid w:val="00033BBE"/>
    <w:rsid w:val="000340BE"/>
    <w:rsid w:val="000456C2"/>
    <w:rsid w:val="00060B5E"/>
    <w:rsid w:val="00065516"/>
    <w:rsid w:val="00066B29"/>
    <w:rsid w:val="000737CF"/>
    <w:rsid w:val="00080E26"/>
    <w:rsid w:val="00090C5F"/>
    <w:rsid w:val="000A1632"/>
    <w:rsid w:val="000A19B0"/>
    <w:rsid w:val="000B08FC"/>
    <w:rsid w:val="000B466E"/>
    <w:rsid w:val="000C71A1"/>
    <w:rsid w:val="000D4CCC"/>
    <w:rsid w:val="000D5A8B"/>
    <w:rsid w:val="000E714B"/>
    <w:rsid w:val="000E77C5"/>
    <w:rsid w:val="000E792F"/>
    <w:rsid w:val="000F6EBC"/>
    <w:rsid w:val="00100852"/>
    <w:rsid w:val="001035EA"/>
    <w:rsid w:val="00127E32"/>
    <w:rsid w:val="001602F8"/>
    <w:rsid w:val="00166483"/>
    <w:rsid w:val="001673C9"/>
    <w:rsid w:val="00177479"/>
    <w:rsid w:val="00190D09"/>
    <w:rsid w:val="00192DA5"/>
    <w:rsid w:val="00193164"/>
    <w:rsid w:val="00195746"/>
    <w:rsid w:val="001A37E1"/>
    <w:rsid w:val="001A62FD"/>
    <w:rsid w:val="001B1856"/>
    <w:rsid w:val="001B5120"/>
    <w:rsid w:val="001B52D2"/>
    <w:rsid w:val="001C3D12"/>
    <w:rsid w:val="001C5455"/>
    <w:rsid w:val="001D57AA"/>
    <w:rsid w:val="001D7CDC"/>
    <w:rsid w:val="001E11E0"/>
    <w:rsid w:val="001E54D6"/>
    <w:rsid w:val="001F1AD9"/>
    <w:rsid w:val="00206DF9"/>
    <w:rsid w:val="0021170C"/>
    <w:rsid w:val="00213B43"/>
    <w:rsid w:val="00216EB2"/>
    <w:rsid w:val="0023021B"/>
    <w:rsid w:val="0023710B"/>
    <w:rsid w:val="00251548"/>
    <w:rsid w:val="002577B7"/>
    <w:rsid w:val="00267D19"/>
    <w:rsid w:val="00270372"/>
    <w:rsid w:val="00271184"/>
    <w:rsid w:val="00281B39"/>
    <w:rsid w:val="00295A7E"/>
    <w:rsid w:val="002A1A16"/>
    <w:rsid w:val="002A4B93"/>
    <w:rsid w:val="002A7B74"/>
    <w:rsid w:val="002B283B"/>
    <w:rsid w:val="002B3E63"/>
    <w:rsid w:val="002B47D1"/>
    <w:rsid w:val="002C0201"/>
    <w:rsid w:val="002C1204"/>
    <w:rsid w:val="002E16C6"/>
    <w:rsid w:val="002E2FE3"/>
    <w:rsid w:val="002F2D57"/>
    <w:rsid w:val="002F7C6D"/>
    <w:rsid w:val="003007D5"/>
    <w:rsid w:val="00307B95"/>
    <w:rsid w:val="0032247F"/>
    <w:rsid w:val="003228A0"/>
    <w:rsid w:val="00334D09"/>
    <w:rsid w:val="003438C6"/>
    <w:rsid w:val="00343CD1"/>
    <w:rsid w:val="003444DB"/>
    <w:rsid w:val="0034585D"/>
    <w:rsid w:val="00352371"/>
    <w:rsid w:val="00353900"/>
    <w:rsid w:val="00355C62"/>
    <w:rsid w:val="00356E63"/>
    <w:rsid w:val="00361040"/>
    <w:rsid w:val="003644A3"/>
    <w:rsid w:val="00364CFF"/>
    <w:rsid w:val="0037348B"/>
    <w:rsid w:val="00383931"/>
    <w:rsid w:val="0038799A"/>
    <w:rsid w:val="003907F5"/>
    <w:rsid w:val="003A008B"/>
    <w:rsid w:val="003A25DF"/>
    <w:rsid w:val="003A477B"/>
    <w:rsid w:val="003C3ABC"/>
    <w:rsid w:val="003C5193"/>
    <w:rsid w:val="003C5F83"/>
    <w:rsid w:val="003C6A63"/>
    <w:rsid w:val="003D2D26"/>
    <w:rsid w:val="003E2372"/>
    <w:rsid w:val="003F703F"/>
    <w:rsid w:val="003F79CF"/>
    <w:rsid w:val="004071E4"/>
    <w:rsid w:val="00425541"/>
    <w:rsid w:val="00432B91"/>
    <w:rsid w:val="0043661F"/>
    <w:rsid w:val="004418EC"/>
    <w:rsid w:val="00446C0E"/>
    <w:rsid w:val="00447D8D"/>
    <w:rsid w:val="00473804"/>
    <w:rsid w:val="00477B38"/>
    <w:rsid w:val="004833D3"/>
    <w:rsid w:val="00495239"/>
    <w:rsid w:val="004A0014"/>
    <w:rsid w:val="004A019B"/>
    <w:rsid w:val="004D2113"/>
    <w:rsid w:val="004D7B26"/>
    <w:rsid w:val="004E38C4"/>
    <w:rsid w:val="004E392A"/>
    <w:rsid w:val="004E4C58"/>
    <w:rsid w:val="004E76B8"/>
    <w:rsid w:val="00502449"/>
    <w:rsid w:val="00511B1C"/>
    <w:rsid w:val="00520BFA"/>
    <w:rsid w:val="00530D2E"/>
    <w:rsid w:val="00535761"/>
    <w:rsid w:val="005379AE"/>
    <w:rsid w:val="00541A6A"/>
    <w:rsid w:val="00543789"/>
    <w:rsid w:val="00547EA1"/>
    <w:rsid w:val="00551B41"/>
    <w:rsid w:val="005603B9"/>
    <w:rsid w:val="00562E78"/>
    <w:rsid w:val="00571F39"/>
    <w:rsid w:val="00581357"/>
    <w:rsid w:val="005A1EF0"/>
    <w:rsid w:val="005A6EC4"/>
    <w:rsid w:val="005D6A79"/>
    <w:rsid w:val="005E659A"/>
    <w:rsid w:val="005F0673"/>
    <w:rsid w:val="00606572"/>
    <w:rsid w:val="00607047"/>
    <w:rsid w:val="00611EA4"/>
    <w:rsid w:val="0061486B"/>
    <w:rsid w:val="00617BD6"/>
    <w:rsid w:val="006204C5"/>
    <w:rsid w:val="00623A0B"/>
    <w:rsid w:val="00624F4D"/>
    <w:rsid w:val="006301FF"/>
    <w:rsid w:val="006307BA"/>
    <w:rsid w:val="00660F07"/>
    <w:rsid w:val="006641CC"/>
    <w:rsid w:val="00664241"/>
    <w:rsid w:val="00667A3F"/>
    <w:rsid w:val="0067579B"/>
    <w:rsid w:val="00675CBD"/>
    <w:rsid w:val="006A7244"/>
    <w:rsid w:val="006B5E54"/>
    <w:rsid w:val="006D2411"/>
    <w:rsid w:val="006D2D5D"/>
    <w:rsid w:val="00704BE3"/>
    <w:rsid w:val="00711EDD"/>
    <w:rsid w:val="00713B28"/>
    <w:rsid w:val="00724801"/>
    <w:rsid w:val="00734EDF"/>
    <w:rsid w:val="00764FBD"/>
    <w:rsid w:val="00793E15"/>
    <w:rsid w:val="007A4AB3"/>
    <w:rsid w:val="007D4F48"/>
    <w:rsid w:val="007D641B"/>
    <w:rsid w:val="007F4496"/>
    <w:rsid w:val="008052B5"/>
    <w:rsid w:val="00811885"/>
    <w:rsid w:val="00816069"/>
    <w:rsid w:val="00826926"/>
    <w:rsid w:val="0083594D"/>
    <w:rsid w:val="008419B3"/>
    <w:rsid w:val="00844977"/>
    <w:rsid w:val="008469FB"/>
    <w:rsid w:val="00863B38"/>
    <w:rsid w:val="00865A85"/>
    <w:rsid w:val="0087094A"/>
    <w:rsid w:val="00872FAF"/>
    <w:rsid w:val="00877FC8"/>
    <w:rsid w:val="00881896"/>
    <w:rsid w:val="00885C4E"/>
    <w:rsid w:val="00887A3D"/>
    <w:rsid w:val="0089101D"/>
    <w:rsid w:val="00893EF6"/>
    <w:rsid w:val="00896D07"/>
    <w:rsid w:val="008A4DCD"/>
    <w:rsid w:val="008A525E"/>
    <w:rsid w:val="008B0A6C"/>
    <w:rsid w:val="008C31B6"/>
    <w:rsid w:val="008C5A20"/>
    <w:rsid w:val="008C6CF4"/>
    <w:rsid w:val="008C6F9C"/>
    <w:rsid w:val="008F7C82"/>
    <w:rsid w:val="00903B16"/>
    <w:rsid w:val="0091152D"/>
    <w:rsid w:val="00913D95"/>
    <w:rsid w:val="00941F83"/>
    <w:rsid w:val="00942E0F"/>
    <w:rsid w:val="00943F0E"/>
    <w:rsid w:val="00945EC6"/>
    <w:rsid w:val="009801E7"/>
    <w:rsid w:val="00987BF3"/>
    <w:rsid w:val="00990769"/>
    <w:rsid w:val="009A5364"/>
    <w:rsid w:val="009A5953"/>
    <w:rsid w:val="009B5686"/>
    <w:rsid w:val="009B6F94"/>
    <w:rsid w:val="009C6007"/>
    <w:rsid w:val="009E6918"/>
    <w:rsid w:val="00A06E82"/>
    <w:rsid w:val="00A134D3"/>
    <w:rsid w:val="00A27161"/>
    <w:rsid w:val="00A34C9E"/>
    <w:rsid w:val="00A47372"/>
    <w:rsid w:val="00A47AC7"/>
    <w:rsid w:val="00A47B93"/>
    <w:rsid w:val="00A573D4"/>
    <w:rsid w:val="00A57471"/>
    <w:rsid w:val="00A679EF"/>
    <w:rsid w:val="00A73B27"/>
    <w:rsid w:val="00A826F8"/>
    <w:rsid w:val="00A912EE"/>
    <w:rsid w:val="00A9312C"/>
    <w:rsid w:val="00AA38A8"/>
    <w:rsid w:val="00AB37AF"/>
    <w:rsid w:val="00AB5F3F"/>
    <w:rsid w:val="00AC549D"/>
    <w:rsid w:val="00AE1473"/>
    <w:rsid w:val="00AE40A0"/>
    <w:rsid w:val="00AF5FF8"/>
    <w:rsid w:val="00B00F68"/>
    <w:rsid w:val="00B132A8"/>
    <w:rsid w:val="00B20F7E"/>
    <w:rsid w:val="00B2629B"/>
    <w:rsid w:val="00B31C33"/>
    <w:rsid w:val="00B33EC9"/>
    <w:rsid w:val="00B35556"/>
    <w:rsid w:val="00B425CA"/>
    <w:rsid w:val="00B43BEF"/>
    <w:rsid w:val="00B46D20"/>
    <w:rsid w:val="00B50F3F"/>
    <w:rsid w:val="00B528B0"/>
    <w:rsid w:val="00B562F6"/>
    <w:rsid w:val="00B64394"/>
    <w:rsid w:val="00B658AA"/>
    <w:rsid w:val="00B6745A"/>
    <w:rsid w:val="00B76B65"/>
    <w:rsid w:val="00B8493F"/>
    <w:rsid w:val="00B92CB6"/>
    <w:rsid w:val="00B93D43"/>
    <w:rsid w:val="00B95B0D"/>
    <w:rsid w:val="00B96449"/>
    <w:rsid w:val="00BA46E4"/>
    <w:rsid w:val="00BA4934"/>
    <w:rsid w:val="00BA5783"/>
    <w:rsid w:val="00BB2757"/>
    <w:rsid w:val="00BC3CEE"/>
    <w:rsid w:val="00BE11AC"/>
    <w:rsid w:val="00BF6268"/>
    <w:rsid w:val="00BF6D29"/>
    <w:rsid w:val="00C03A77"/>
    <w:rsid w:val="00C044FB"/>
    <w:rsid w:val="00C13BEC"/>
    <w:rsid w:val="00C1572E"/>
    <w:rsid w:val="00C365EE"/>
    <w:rsid w:val="00C5619A"/>
    <w:rsid w:val="00C56E9D"/>
    <w:rsid w:val="00C65A65"/>
    <w:rsid w:val="00C66848"/>
    <w:rsid w:val="00C66C68"/>
    <w:rsid w:val="00C71852"/>
    <w:rsid w:val="00C862BA"/>
    <w:rsid w:val="00CB3D59"/>
    <w:rsid w:val="00CB4255"/>
    <w:rsid w:val="00CC6800"/>
    <w:rsid w:val="00CD72EE"/>
    <w:rsid w:val="00CE1084"/>
    <w:rsid w:val="00CE371C"/>
    <w:rsid w:val="00CE4B88"/>
    <w:rsid w:val="00CF023E"/>
    <w:rsid w:val="00CF755B"/>
    <w:rsid w:val="00D05D1E"/>
    <w:rsid w:val="00D077DF"/>
    <w:rsid w:val="00D106C6"/>
    <w:rsid w:val="00D11879"/>
    <w:rsid w:val="00D11CA2"/>
    <w:rsid w:val="00D26D08"/>
    <w:rsid w:val="00D312B3"/>
    <w:rsid w:val="00D35549"/>
    <w:rsid w:val="00D51251"/>
    <w:rsid w:val="00D518DD"/>
    <w:rsid w:val="00D56EA5"/>
    <w:rsid w:val="00D67148"/>
    <w:rsid w:val="00D73254"/>
    <w:rsid w:val="00D77CF8"/>
    <w:rsid w:val="00DA5841"/>
    <w:rsid w:val="00DA66E1"/>
    <w:rsid w:val="00DB6FF6"/>
    <w:rsid w:val="00DD17C8"/>
    <w:rsid w:val="00DD3E6F"/>
    <w:rsid w:val="00DD6CFA"/>
    <w:rsid w:val="00DE1785"/>
    <w:rsid w:val="00DF7CCF"/>
    <w:rsid w:val="00E035F5"/>
    <w:rsid w:val="00E04B02"/>
    <w:rsid w:val="00E101C5"/>
    <w:rsid w:val="00E20215"/>
    <w:rsid w:val="00E2031D"/>
    <w:rsid w:val="00E255E3"/>
    <w:rsid w:val="00E37E70"/>
    <w:rsid w:val="00E42BA6"/>
    <w:rsid w:val="00E44BDF"/>
    <w:rsid w:val="00E56E96"/>
    <w:rsid w:val="00E61E50"/>
    <w:rsid w:val="00E845BD"/>
    <w:rsid w:val="00E87338"/>
    <w:rsid w:val="00E918C6"/>
    <w:rsid w:val="00E959BF"/>
    <w:rsid w:val="00EC10E3"/>
    <w:rsid w:val="00EC5C9E"/>
    <w:rsid w:val="00ED749C"/>
    <w:rsid w:val="00EE1D3E"/>
    <w:rsid w:val="00EE5A5E"/>
    <w:rsid w:val="00F03251"/>
    <w:rsid w:val="00F06138"/>
    <w:rsid w:val="00F10D46"/>
    <w:rsid w:val="00F2050D"/>
    <w:rsid w:val="00F33ADA"/>
    <w:rsid w:val="00F6501D"/>
    <w:rsid w:val="00F67A57"/>
    <w:rsid w:val="00F72A76"/>
    <w:rsid w:val="00F759A5"/>
    <w:rsid w:val="00F81CD9"/>
    <w:rsid w:val="00F863B1"/>
    <w:rsid w:val="00FA2A99"/>
    <w:rsid w:val="00FA6CF2"/>
    <w:rsid w:val="00FB1326"/>
    <w:rsid w:val="00FD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DAC42E"/>
  <w15:docId w15:val="{70F5CC9A-1A6B-704E-BF5F-9A8B0345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71C"/>
  </w:style>
  <w:style w:type="paragraph" w:styleId="Footer">
    <w:name w:val="footer"/>
    <w:basedOn w:val="Normal"/>
    <w:link w:val="Foot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71C"/>
  </w:style>
  <w:style w:type="character" w:styleId="LineNumber">
    <w:name w:val="line number"/>
    <w:basedOn w:val="DefaultParagraphFont"/>
    <w:uiPriority w:val="99"/>
    <w:semiHidden/>
    <w:unhideWhenUsed/>
    <w:rsid w:val="00CE371C"/>
  </w:style>
  <w:style w:type="paragraph" w:customStyle="1" w:styleId="EndNoteBibliographyTitle">
    <w:name w:val="EndNote Bibliography Title"/>
    <w:basedOn w:val="Normal"/>
    <w:link w:val="EndNoteBibliographyTitleChar"/>
    <w:rsid w:val="001E11E0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1E0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1E0"/>
    <w:pPr>
      <w:jc w:val="both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1E0"/>
    <w:rPr>
      <w:rFonts w:eastAsia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D6A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7C6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B5E54"/>
    <w:rPr>
      <w:color w:val="434343"/>
      <w:sz w:val="28"/>
      <w:szCs w:val="28"/>
    </w:rPr>
  </w:style>
  <w:style w:type="paragraph" w:styleId="ListParagraph">
    <w:name w:val="List Paragraph"/>
    <w:basedOn w:val="Normal"/>
    <w:uiPriority w:val="34"/>
    <w:qFormat/>
    <w:rsid w:val="006B5E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B5E54"/>
    <w:rPr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20BFA"/>
    <w:rPr>
      <w:color w:val="96607D"/>
      <w:u w:val="single"/>
    </w:rPr>
  </w:style>
  <w:style w:type="paragraph" w:customStyle="1" w:styleId="msonormal0">
    <w:name w:val="msonormal"/>
    <w:basedOn w:val="Normal"/>
    <w:rsid w:val="00520BF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color w:val="000000"/>
      <w:sz w:val="26"/>
      <w:szCs w:val="26"/>
    </w:rPr>
  </w:style>
  <w:style w:type="paragraph" w:customStyle="1" w:styleId="xl66">
    <w:name w:val="xl66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6"/>
      <w:szCs w:val="26"/>
    </w:rPr>
  </w:style>
  <w:style w:type="paragraph" w:customStyle="1" w:styleId="xl67">
    <w:name w:val="xl67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8">
    <w:name w:val="xl68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9">
    <w:name w:val="xl69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0">
    <w:name w:val="xl70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6"/>
      <w:szCs w:val="26"/>
    </w:rPr>
  </w:style>
  <w:style w:type="paragraph" w:customStyle="1" w:styleId="xl71">
    <w:name w:val="xl71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2">
    <w:name w:val="xl72"/>
    <w:basedOn w:val="Normal"/>
    <w:rsid w:val="00520BFA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8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EF0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4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3</cp:revision>
  <cp:lastPrinted>2025-06-18T10:58:00Z</cp:lastPrinted>
  <dcterms:created xsi:type="dcterms:W3CDTF">2025-10-02T12:35:00Z</dcterms:created>
  <dcterms:modified xsi:type="dcterms:W3CDTF">2025-10-02T12:36:00Z</dcterms:modified>
</cp:coreProperties>
</file>